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6E26" w:rsidRPr="00A111E8" w:rsidRDefault="00D76E26" w:rsidP="00D76E26">
      <w:pPr>
        <w:rPr>
          <w:rFonts w:ascii="Times New Roman" w:hAnsi="Times New Roman" w:cs="Times New Roman"/>
          <w:b/>
          <w:sz w:val="24"/>
          <w:szCs w:val="24"/>
        </w:rPr>
      </w:pPr>
      <w:r w:rsidRPr="00A111E8">
        <w:rPr>
          <w:rFonts w:ascii="Times New Roman" w:hAnsi="Times New Roman" w:cs="Times New Roman"/>
          <w:b/>
          <w:sz w:val="24"/>
          <w:szCs w:val="24"/>
        </w:rPr>
        <w:t>Supplementary table 1: Demographic profile of the patients undergoing cardiovascular surgery (n=199)</w:t>
      </w:r>
    </w:p>
    <w:tbl>
      <w:tblPr>
        <w:tblW w:w="9014" w:type="dxa"/>
        <w:tblInd w:w="95" w:type="dxa"/>
        <w:tblLook w:val="04A0" w:firstRow="1" w:lastRow="0" w:firstColumn="1" w:lastColumn="0" w:noHBand="0" w:noVBand="1"/>
      </w:tblPr>
      <w:tblGrid>
        <w:gridCol w:w="2045"/>
        <w:gridCol w:w="3355"/>
        <w:gridCol w:w="3614"/>
      </w:tblGrid>
      <w:tr w:rsidR="00D76E26" w:rsidRPr="00D76E26" w:rsidTr="00D76E26">
        <w:trPr>
          <w:trHeight w:val="30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N (%) or Median (IQR)</w:t>
            </w:r>
          </w:p>
        </w:tc>
      </w:tr>
      <w:tr w:rsidR="00D76E26" w:rsidRPr="00D76E26" w:rsidTr="00D76E26">
        <w:trPr>
          <w:trHeight w:val="300"/>
        </w:trPr>
        <w:tc>
          <w:tcPr>
            <w:tcW w:w="2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Age group [years]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≤1</w:t>
            </w:r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71 (35.7%)</w:t>
            </w:r>
          </w:p>
        </w:tc>
      </w:tr>
      <w:tr w:rsidR="00D76E26" w:rsidRPr="00D76E26" w:rsidTr="00D76E26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&gt;1 - 6</w:t>
            </w:r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94 (47.2%)</w:t>
            </w:r>
          </w:p>
        </w:tc>
      </w:tr>
      <w:tr w:rsidR="00D76E26" w:rsidRPr="00D76E26" w:rsidTr="00D76E26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&gt;6 - 10</w:t>
            </w:r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19 (9.5%)</w:t>
            </w:r>
          </w:p>
        </w:tc>
      </w:tr>
      <w:tr w:rsidR="00D76E26" w:rsidRPr="00D76E26" w:rsidTr="00D76E26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&gt;10 - 18</w:t>
            </w:r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15 (7.5%)</w:t>
            </w:r>
          </w:p>
        </w:tc>
      </w:tr>
      <w:tr w:rsidR="00D76E26" w:rsidRPr="00D76E26" w:rsidTr="00D76E26">
        <w:trPr>
          <w:trHeight w:val="30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Age [years]</w:t>
            </w:r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2 (0.75 - 5)</w:t>
            </w:r>
          </w:p>
        </w:tc>
      </w:tr>
      <w:tr w:rsidR="00D76E26" w:rsidRPr="00D76E26" w:rsidTr="00D76E26">
        <w:trPr>
          <w:trHeight w:val="30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Weight [kg]</w:t>
            </w:r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9.3 (6 - 16)</w:t>
            </w:r>
          </w:p>
        </w:tc>
      </w:tr>
      <w:tr w:rsidR="00D76E26" w:rsidRPr="00D76E26" w:rsidTr="00D76E26">
        <w:trPr>
          <w:trHeight w:val="30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Gender [Male]</w:t>
            </w:r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134 (67.3%)</w:t>
            </w:r>
          </w:p>
        </w:tc>
      </w:tr>
      <w:tr w:rsidR="00D76E26" w:rsidRPr="00D76E26" w:rsidTr="00D76E26">
        <w:trPr>
          <w:trHeight w:val="300"/>
        </w:trPr>
        <w:tc>
          <w:tcPr>
            <w:tcW w:w="2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Atrial septal defect</w:t>
            </w:r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33 (16.6%)</w:t>
            </w:r>
          </w:p>
        </w:tc>
      </w:tr>
      <w:tr w:rsidR="00D76E26" w:rsidRPr="00D76E26" w:rsidTr="00D76E26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Ventricular septal defect</w:t>
            </w:r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92 (46.2%)</w:t>
            </w:r>
          </w:p>
        </w:tc>
      </w:tr>
      <w:tr w:rsidR="00D76E26" w:rsidRPr="00D76E26" w:rsidTr="00D76E26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 xml:space="preserve">Tetralogy of </w:t>
            </w:r>
            <w:proofErr w:type="spellStart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fallot</w:t>
            </w:r>
            <w:proofErr w:type="spellEnd"/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74 (37.2%)</w:t>
            </w:r>
          </w:p>
        </w:tc>
      </w:tr>
      <w:tr w:rsidR="00D76E26" w:rsidRPr="00D76E26" w:rsidTr="00D76E26">
        <w:trPr>
          <w:trHeight w:val="300"/>
        </w:trPr>
        <w:tc>
          <w:tcPr>
            <w:tcW w:w="2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RACHS 1 score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35 (17.6%)</w:t>
            </w:r>
          </w:p>
        </w:tc>
      </w:tr>
      <w:tr w:rsidR="00D76E26" w:rsidRPr="00D76E26" w:rsidTr="00D76E26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134 (67.3%)</w:t>
            </w:r>
          </w:p>
        </w:tc>
      </w:tr>
      <w:tr w:rsidR="00D76E26" w:rsidRPr="00D76E26" w:rsidTr="00D76E26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30 (15.1%)</w:t>
            </w:r>
          </w:p>
        </w:tc>
      </w:tr>
      <w:tr w:rsidR="00D76E26" w:rsidRPr="00D76E26" w:rsidTr="00D76E26">
        <w:trPr>
          <w:trHeight w:val="300"/>
        </w:trPr>
        <w:tc>
          <w:tcPr>
            <w:tcW w:w="2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STAT score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132 (66.3%)</w:t>
            </w:r>
          </w:p>
        </w:tc>
      </w:tr>
      <w:tr w:rsidR="00D76E26" w:rsidRPr="00D76E26" w:rsidTr="00D76E26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67 (33.7%)</w:t>
            </w:r>
          </w:p>
        </w:tc>
      </w:tr>
      <w:tr w:rsidR="00D76E26" w:rsidRPr="00D76E26" w:rsidTr="00D76E26">
        <w:trPr>
          <w:trHeight w:val="30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Cross clamp time [minutes]</w:t>
            </w:r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44 (33 - 54)</w:t>
            </w:r>
          </w:p>
        </w:tc>
      </w:tr>
      <w:tr w:rsidR="00D76E26" w:rsidRPr="00D76E26" w:rsidTr="00D76E26">
        <w:trPr>
          <w:trHeight w:val="30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Bypass time [minutes]</w:t>
            </w:r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63 (51 - 72)</w:t>
            </w:r>
          </w:p>
        </w:tc>
      </w:tr>
      <w:tr w:rsidR="00D76E26" w:rsidRPr="00D76E26" w:rsidTr="00D76E26">
        <w:trPr>
          <w:trHeight w:val="30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 xml:space="preserve">Inotrope at 24 </w:t>
            </w:r>
            <w:proofErr w:type="spellStart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 xml:space="preserve"> [Yes]</w:t>
            </w:r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183 (92%)</w:t>
            </w:r>
          </w:p>
        </w:tc>
      </w:tr>
      <w:tr w:rsidR="00D76E26" w:rsidRPr="00D76E26" w:rsidTr="00D76E26">
        <w:trPr>
          <w:trHeight w:val="30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 xml:space="preserve">Dopamine at 24 </w:t>
            </w:r>
            <w:proofErr w:type="spellStart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 xml:space="preserve"> [Yes]</w:t>
            </w:r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92 (46.2%)</w:t>
            </w:r>
          </w:p>
        </w:tc>
      </w:tr>
      <w:tr w:rsidR="00D76E26" w:rsidRPr="00D76E26" w:rsidTr="00D76E26">
        <w:trPr>
          <w:trHeight w:val="30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 xml:space="preserve">Epinephrine at 24 </w:t>
            </w:r>
            <w:proofErr w:type="spellStart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 xml:space="preserve"> [Yes]</w:t>
            </w:r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123 (61.8%)</w:t>
            </w:r>
          </w:p>
        </w:tc>
      </w:tr>
      <w:tr w:rsidR="00D76E26" w:rsidRPr="00D76E26" w:rsidTr="00D76E26">
        <w:trPr>
          <w:trHeight w:val="30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Milrinone</w:t>
            </w:r>
            <w:proofErr w:type="spellEnd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 xml:space="preserve"> at 24 </w:t>
            </w:r>
            <w:proofErr w:type="spellStart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 xml:space="preserve"> [Yes]</w:t>
            </w:r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176 (88.4%)</w:t>
            </w:r>
          </w:p>
        </w:tc>
      </w:tr>
      <w:tr w:rsidR="00D76E26" w:rsidRPr="00D76E26" w:rsidTr="00D76E26">
        <w:trPr>
          <w:trHeight w:val="30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 xml:space="preserve">Norepinephrine at 24 </w:t>
            </w:r>
            <w:proofErr w:type="spellStart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 xml:space="preserve"> [Yes]</w:t>
            </w:r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37 (18.6%)</w:t>
            </w:r>
          </w:p>
        </w:tc>
      </w:tr>
      <w:tr w:rsidR="00D76E26" w:rsidRPr="00D76E26" w:rsidTr="00D76E26">
        <w:trPr>
          <w:trHeight w:val="30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 xml:space="preserve">Inotrope at 48 </w:t>
            </w:r>
            <w:proofErr w:type="spellStart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 xml:space="preserve"> [Yes]</w:t>
            </w:r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178 (89.4%)</w:t>
            </w:r>
          </w:p>
        </w:tc>
      </w:tr>
      <w:tr w:rsidR="00D76E26" w:rsidRPr="00D76E26" w:rsidTr="00D76E26">
        <w:trPr>
          <w:trHeight w:val="30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opamine at 48 </w:t>
            </w:r>
            <w:proofErr w:type="spellStart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 xml:space="preserve"> [Yes]</w:t>
            </w:r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46 (23.1%)</w:t>
            </w:r>
          </w:p>
        </w:tc>
      </w:tr>
      <w:tr w:rsidR="00D76E26" w:rsidRPr="00D76E26" w:rsidTr="00D76E26">
        <w:trPr>
          <w:trHeight w:val="30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 xml:space="preserve">Epinephrine at 48 </w:t>
            </w:r>
            <w:proofErr w:type="spellStart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 xml:space="preserve"> [Yes]</w:t>
            </w:r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63 (31.7%)</w:t>
            </w:r>
          </w:p>
        </w:tc>
      </w:tr>
      <w:tr w:rsidR="00D76E26" w:rsidRPr="00D76E26" w:rsidTr="00D76E26">
        <w:trPr>
          <w:trHeight w:val="30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Milrinone</w:t>
            </w:r>
            <w:proofErr w:type="spellEnd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 xml:space="preserve"> at 48 </w:t>
            </w:r>
            <w:proofErr w:type="spellStart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 xml:space="preserve"> [Yes]</w:t>
            </w:r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174 (87.4%)</w:t>
            </w:r>
          </w:p>
        </w:tc>
      </w:tr>
      <w:tr w:rsidR="00D76E26" w:rsidRPr="00D76E26" w:rsidTr="00D76E26">
        <w:trPr>
          <w:trHeight w:val="30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 xml:space="preserve">Norepinephrine at 48 </w:t>
            </w:r>
            <w:proofErr w:type="spellStart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 xml:space="preserve"> [Yes]</w:t>
            </w:r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26 (13.1%)</w:t>
            </w:r>
          </w:p>
        </w:tc>
      </w:tr>
      <w:tr w:rsidR="00D76E26" w:rsidRPr="00D76E26" w:rsidTr="00D76E26">
        <w:trPr>
          <w:trHeight w:val="30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Pre-op SpO2</w:t>
            </w:r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99 (98 - 100)</w:t>
            </w:r>
          </w:p>
        </w:tc>
      </w:tr>
      <w:tr w:rsidR="00D76E26" w:rsidRPr="00D76E26" w:rsidTr="00D76E26">
        <w:trPr>
          <w:trHeight w:val="30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Pre-op creatinine</w:t>
            </w:r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0.3 (0.2 - 0.4)</w:t>
            </w:r>
          </w:p>
        </w:tc>
      </w:tr>
      <w:tr w:rsidR="00D76E26" w:rsidRPr="00D76E26" w:rsidTr="00D76E26">
        <w:trPr>
          <w:trHeight w:val="30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 xml:space="preserve">Creatinine at 24 </w:t>
            </w:r>
            <w:proofErr w:type="spellStart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0.4 (0.3 - 0.5)</w:t>
            </w:r>
          </w:p>
        </w:tc>
      </w:tr>
      <w:tr w:rsidR="00D76E26" w:rsidRPr="00D76E26" w:rsidTr="00D76E26">
        <w:trPr>
          <w:trHeight w:val="30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 xml:space="preserve">Creatinine at 48 </w:t>
            </w:r>
            <w:proofErr w:type="spellStart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0.4 (0.3 - 0.5)</w:t>
            </w:r>
          </w:p>
        </w:tc>
      </w:tr>
      <w:tr w:rsidR="00D76E26" w:rsidRPr="00D76E26" w:rsidTr="00D76E26">
        <w:trPr>
          <w:trHeight w:val="30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Pre-op CRP</w:t>
            </w:r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5 (5 - 5)</w:t>
            </w:r>
          </w:p>
        </w:tc>
      </w:tr>
      <w:tr w:rsidR="00D76E26" w:rsidRPr="00D76E26" w:rsidTr="00D76E26">
        <w:trPr>
          <w:trHeight w:val="30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 xml:space="preserve">Lactate at 1 </w:t>
            </w:r>
            <w:proofErr w:type="spellStart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2.34 (1.8 - 3.39)</w:t>
            </w:r>
          </w:p>
        </w:tc>
      </w:tr>
      <w:tr w:rsidR="00D76E26" w:rsidRPr="00D76E26" w:rsidTr="00D76E26">
        <w:trPr>
          <w:trHeight w:val="30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 xml:space="preserve">Lactate at 24 </w:t>
            </w:r>
            <w:proofErr w:type="spellStart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1.4 (1.07 - 1.8)</w:t>
            </w:r>
          </w:p>
        </w:tc>
      </w:tr>
      <w:tr w:rsidR="00D76E26" w:rsidRPr="00D76E26" w:rsidTr="00D76E26">
        <w:trPr>
          <w:trHeight w:val="30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 xml:space="preserve">Lactate at 48 </w:t>
            </w:r>
            <w:proofErr w:type="spellStart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1.1 (0.9 - 1.39)</w:t>
            </w:r>
          </w:p>
        </w:tc>
      </w:tr>
      <w:tr w:rsidR="00D76E26" w:rsidRPr="00D76E26" w:rsidTr="00D76E26">
        <w:trPr>
          <w:trHeight w:val="30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 xml:space="preserve">PCO2 at 24 </w:t>
            </w:r>
            <w:proofErr w:type="spellStart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37.3 (34.2 - 40.2)</w:t>
            </w:r>
          </w:p>
        </w:tc>
      </w:tr>
      <w:tr w:rsidR="00D76E26" w:rsidRPr="00D76E26" w:rsidTr="00D76E26">
        <w:trPr>
          <w:trHeight w:val="30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 xml:space="preserve">PCO2 at 48 </w:t>
            </w:r>
            <w:proofErr w:type="spellStart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38 (35.1 - 40.85)</w:t>
            </w:r>
          </w:p>
        </w:tc>
      </w:tr>
      <w:tr w:rsidR="00D76E26" w:rsidRPr="00D76E26" w:rsidTr="00D76E26">
        <w:trPr>
          <w:trHeight w:val="30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 xml:space="preserve">Respiratory rate at 24 </w:t>
            </w:r>
            <w:proofErr w:type="spellStart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18 (0 - 28)</w:t>
            </w:r>
          </w:p>
        </w:tc>
      </w:tr>
      <w:tr w:rsidR="00D76E26" w:rsidRPr="00D76E26" w:rsidTr="00D76E26">
        <w:trPr>
          <w:trHeight w:val="30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 xml:space="preserve">Respiratory rate at 48 </w:t>
            </w:r>
            <w:proofErr w:type="spellStart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15 (0 - 22)</w:t>
            </w:r>
          </w:p>
        </w:tc>
      </w:tr>
      <w:tr w:rsidR="00D76E26" w:rsidRPr="00D76E26" w:rsidTr="00D76E26">
        <w:trPr>
          <w:trHeight w:val="30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 xml:space="preserve">PIP at 24 </w:t>
            </w:r>
            <w:proofErr w:type="spellStart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15 (0 - 18)</w:t>
            </w:r>
          </w:p>
        </w:tc>
      </w:tr>
      <w:tr w:rsidR="00D76E26" w:rsidRPr="00D76E26" w:rsidTr="00D76E26">
        <w:trPr>
          <w:trHeight w:val="30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 xml:space="preserve">PIP at 48 </w:t>
            </w:r>
            <w:proofErr w:type="spellStart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0 (0 - 0)</w:t>
            </w:r>
          </w:p>
        </w:tc>
      </w:tr>
      <w:tr w:rsidR="00D76E26" w:rsidRPr="00D76E26" w:rsidTr="00D76E26">
        <w:trPr>
          <w:trHeight w:val="30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 xml:space="preserve">PEEP at 48 </w:t>
            </w:r>
            <w:proofErr w:type="spellStart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0 (0 - 0)</w:t>
            </w:r>
          </w:p>
        </w:tc>
      </w:tr>
      <w:tr w:rsidR="00D76E26" w:rsidRPr="00D76E26" w:rsidTr="00D76E26">
        <w:trPr>
          <w:trHeight w:val="30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 xml:space="preserve">PEEP at 24 </w:t>
            </w:r>
            <w:proofErr w:type="spellStart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5 (0 - 5)</w:t>
            </w:r>
          </w:p>
        </w:tc>
      </w:tr>
      <w:tr w:rsidR="00D76E26" w:rsidRPr="00D76E26" w:rsidTr="00D76E26">
        <w:trPr>
          <w:trHeight w:val="30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3CA3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tilation index</w:t>
            </w: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6E26" w:rsidRPr="00D76E26">
              <w:rPr>
                <w:rFonts w:ascii="Times New Roman" w:hAnsi="Times New Roman" w:cs="Times New Roman"/>
                <w:sz w:val="24"/>
                <w:szCs w:val="24"/>
              </w:rPr>
              <w:t xml:space="preserve">at 24 </w:t>
            </w:r>
            <w:proofErr w:type="spellStart"/>
            <w:r w:rsidR="00D76E26" w:rsidRPr="00D76E26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22.7 (0 - 118.66)</w:t>
            </w:r>
          </w:p>
        </w:tc>
      </w:tr>
      <w:tr w:rsidR="00D76E26" w:rsidRPr="00D76E26" w:rsidTr="00D76E26">
        <w:trPr>
          <w:trHeight w:val="30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3CA3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tilation index</w:t>
            </w: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="00D76E26" w:rsidRPr="00D76E26">
              <w:rPr>
                <w:rFonts w:ascii="Times New Roman" w:hAnsi="Times New Roman" w:cs="Times New Roman"/>
                <w:sz w:val="24"/>
                <w:szCs w:val="24"/>
              </w:rPr>
              <w:t xml:space="preserve">at 48 </w:t>
            </w:r>
            <w:proofErr w:type="spellStart"/>
            <w:r w:rsidR="00D76E26" w:rsidRPr="00D76E26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0 (0 - 0)</w:t>
            </w:r>
          </w:p>
        </w:tc>
      </w:tr>
      <w:tr w:rsidR="00D76E26" w:rsidRPr="00D76E26" w:rsidTr="00D76E26">
        <w:trPr>
          <w:trHeight w:val="30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 xml:space="preserve">Renal Score at 24 </w:t>
            </w:r>
            <w:proofErr w:type="spellStart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0.1 (0 - 0.2)</w:t>
            </w:r>
          </w:p>
        </w:tc>
      </w:tr>
      <w:tr w:rsidR="00D76E26" w:rsidRPr="00D76E26" w:rsidTr="00D76E26">
        <w:trPr>
          <w:trHeight w:val="30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 xml:space="preserve">Renal Score at 48 </w:t>
            </w:r>
            <w:proofErr w:type="spellStart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0.1 (0 - 0.1)</w:t>
            </w:r>
          </w:p>
        </w:tc>
      </w:tr>
      <w:tr w:rsidR="00D76E26" w:rsidRPr="00D76E26" w:rsidTr="00D76E26">
        <w:trPr>
          <w:trHeight w:val="30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 xml:space="preserve">VIS at 24 </w:t>
            </w:r>
            <w:proofErr w:type="spellStart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7 (4 - 11)</w:t>
            </w:r>
          </w:p>
        </w:tc>
      </w:tr>
      <w:tr w:rsidR="00D76E26" w:rsidRPr="00D76E26" w:rsidTr="00D76E26">
        <w:trPr>
          <w:trHeight w:val="30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 xml:space="preserve">VIS at 48 </w:t>
            </w:r>
            <w:proofErr w:type="spellStart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4 (1 - 6)</w:t>
            </w:r>
          </w:p>
        </w:tc>
      </w:tr>
      <w:tr w:rsidR="00D76E26" w:rsidRPr="00D76E26" w:rsidTr="00D76E26">
        <w:trPr>
          <w:trHeight w:val="30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VVR at 24 </w:t>
            </w:r>
            <w:proofErr w:type="spellStart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14.72 (7.2 - 23.39)</w:t>
            </w:r>
          </w:p>
        </w:tc>
      </w:tr>
      <w:tr w:rsidR="00D76E26" w:rsidRPr="00D76E26" w:rsidTr="00D76E26">
        <w:trPr>
          <w:trHeight w:val="30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 xml:space="preserve">VVR at 48 </w:t>
            </w:r>
            <w:proofErr w:type="spellStart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4 (1 - 7)</w:t>
            </w:r>
          </w:p>
        </w:tc>
      </w:tr>
      <w:tr w:rsidR="00D76E26" w:rsidRPr="00D76E26" w:rsidTr="00D76E26">
        <w:trPr>
          <w:trHeight w:val="30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Length of stay in hospital [days]</w:t>
            </w:r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8 (7 - 9)</w:t>
            </w:r>
          </w:p>
        </w:tc>
      </w:tr>
      <w:tr w:rsidR="00D76E26" w:rsidRPr="00D76E26" w:rsidTr="00D76E26">
        <w:trPr>
          <w:trHeight w:val="30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Picu</w:t>
            </w:r>
            <w:proofErr w:type="spellEnd"/>
            <w:r w:rsidRPr="00D76E26">
              <w:rPr>
                <w:rFonts w:ascii="Times New Roman" w:hAnsi="Times New Roman" w:cs="Times New Roman"/>
                <w:sz w:val="24"/>
                <w:szCs w:val="24"/>
              </w:rPr>
              <w:t xml:space="preserve"> stay [hours]</w:t>
            </w:r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80 (69.5 - 96.5)</w:t>
            </w:r>
          </w:p>
        </w:tc>
      </w:tr>
      <w:tr w:rsidR="00D76E26" w:rsidRPr="00D76E26" w:rsidTr="00D76E26">
        <w:trPr>
          <w:trHeight w:val="77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Ventilation [hours]</w:t>
            </w:r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16 (14 - 20)</w:t>
            </w:r>
          </w:p>
        </w:tc>
      </w:tr>
      <w:tr w:rsidR="00D76E26" w:rsidRPr="00D76E26" w:rsidTr="00D76E26">
        <w:trPr>
          <w:trHeight w:val="77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Inotrope duration [hours]</w:t>
            </w:r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76E26" w:rsidRPr="00D76E26" w:rsidRDefault="00D76E26" w:rsidP="00D7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6E26">
              <w:rPr>
                <w:rFonts w:ascii="Times New Roman" w:hAnsi="Times New Roman" w:cs="Times New Roman"/>
                <w:sz w:val="24"/>
                <w:szCs w:val="24"/>
              </w:rPr>
              <w:t>48 (48 - 72)</w:t>
            </w:r>
          </w:p>
        </w:tc>
      </w:tr>
    </w:tbl>
    <w:p w:rsidR="00D76E26" w:rsidRPr="00D76E26" w:rsidRDefault="00D76E26" w:rsidP="00D76E26">
      <w:pPr>
        <w:rPr>
          <w:rFonts w:ascii="Times New Roman" w:hAnsi="Times New Roman" w:cs="Times New Roman"/>
          <w:sz w:val="24"/>
          <w:szCs w:val="24"/>
        </w:rPr>
      </w:pPr>
      <w:r w:rsidRPr="00D76E26">
        <w:rPr>
          <w:rFonts w:ascii="Times New Roman" w:hAnsi="Times New Roman" w:cs="Times New Roman"/>
          <w:sz w:val="24"/>
          <w:szCs w:val="24"/>
        </w:rPr>
        <w:t xml:space="preserve">RACHS-1: Risk Adjustment for Congenital Heart Surgery; STAT: The Society of Thoracic Surgeons-European Association for Cardio-Thoracic Surgery; min: minute; SpO2: Oxygen saturation; Pre-op: Pre-operative; mg: milligram; l: litre; dl: decilitre; CRP: C-reactive protein; PCO2: partial pressure of carbon dioxide; </w:t>
      </w:r>
      <w:proofErr w:type="spellStart"/>
      <w:r w:rsidRPr="00D76E26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D76E26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D76E26">
        <w:rPr>
          <w:rFonts w:ascii="Times New Roman" w:hAnsi="Times New Roman" w:cs="Times New Roman"/>
          <w:sz w:val="24"/>
          <w:szCs w:val="24"/>
        </w:rPr>
        <w:t>millimole</w:t>
      </w:r>
      <w:proofErr w:type="spellEnd"/>
      <w:r w:rsidRPr="00D76E26">
        <w:rPr>
          <w:rFonts w:ascii="Times New Roman" w:hAnsi="Times New Roman" w:cs="Times New Roman"/>
          <w:sz w:val="24"/>
          <w:szCs w:val="24"/>
        </w:rPr>
        <w:t xml:space="preserve">; mmHg: millimetre of mercury; </w:t>
      </w:r>
      <w:proofErr w:type="spellStart"/>
      <w:r w:rsidRPr="00D76E26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Pr="00D76E26">
        <w:rPr>
          <w:rFonts w:ascii="Times New Roman" w:hAnsi="Times New Roman" w:cs="Times New Roman"/>
          <w:sz w:val="24"/>
          <w:szCs w:val="24"/>
        </w:rPr>
        <w:t>: hours; RR: Respiratory rate; PIP: peak inspiratory pressure; PEEP: Positive end-expiratory pressure; VIS: vasoactive inotrope score; VVR: Vasoactive-Ventilation-Renal; OR: Odds ratio; NA: Not applicable</w:t>
      </w:r>
    </w:p>
    <w:p w:rsidR="00EB193D" w:rsidRPr="00D76E26" w:rsidRDefault="00D73CA3">
      <w:pPr>
        <w:rPr>
          <w:rFonts w:ascii="Times New Roman" w:hAnsi="Times New Roman" w:cs="Times New Roman"/>
          <w:sz w:val="24"/>
          <w:szCs w:val="24"/>
        </w:rPr>
      </w:pPr>
    </w:p>
    <w:sectPr w:rsidR="00EB193D" w:rsidRPr="00D76E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E26"/>
    <w:rsid w:val="00A111E8"/>
    <w:rsid w:val="00B30A1C"/>
    <w:rsid w:val="00D73CA3"/>
    <w:rsid w:val="00D76E26"/>
    <w:rsid w:val="00DC7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5732285-41A3-4E32-8707-DFDC103E1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628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3</Words>
  <Characters>2130</Characters>
  <Application>Microsoft Office Word</Application>
  <DocSecurity>0</DocSecurity>
  <Lines>17</Lines>
  <Paragraphs>4</Paragraphs>
  <ScaleCrop>false</ScaleCrop>
  <Company/>
  <LinksUpToDate>false</LinksUpToDate>
  <CharactersWithSpaces>2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Dr Sidharth Kumar Sethi</cp:lastModifiedBy>
  <cp:revision>3</cp:revision>
  <dcterms:created xsi:type="dcterms:W3CDTF">2022-01-13T12:10:00Z</dcterms:created>
  <dcterms:modified xsi:type="dcterms:W3CDTF">2022-02-11T11:31:00Z</dcterms:modified>
</cp:coreProperties>
</file>